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DB42D" w14:textId="77777777" w:rsidR="0025769D" w:rsidRPr="00D846BF" w:rsidRDefault="0025769D" w:rsidP="0025769D">
      <w:pPr>
        <w:ind w:firstLine="48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0"/>
          <w:szCs w:val="20"/>
        </w:rPr>
        <w:t xml:space="preserve">S4 </w:t>
      </w:r>
      <w:r w:rsidRPr="00D846BF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846BF">
        <w:rPr>
          <w:rFonts w:ascii="Times New Roman" w:hAnsi="Times New Roman" w:cs="Times New Roman"/>
          <w:sz w:val="20"/>
          <w:szCs w:val="20"/>
        </w:rPr>
        <w:t>Mediation Effects (Female Samples)</w:t>
      </w:r>
    </w:p>
    <w:tbl>
      <w:tblPr>
        <w:tblStyle w:val="a3"/>
        <w:tblW w:w="8086" w:type="dxa"/>
        <w:jc w:val="center"/>
        <w:tblLook w:val="04A0" w:firstRow="1" w:lastRow="0" w:firstColumn="1" w:lastColumn="0" w:noHBand="0" w:noVBand="1"/>
      </w:tblPr>
      <w:tblGrid>
        <w:gridCol w:w="2132"/>
        <w:gridCol w:w="1559"/>
        <w:gridCol w:w="1418"/>
        <w:gridCol w:w="1559"/>
        <w:gridCol w:w="1418"/>
      </w:tblGrid>
      <w:tr w:rsidR="0025769D" w:rsidRPr="00D846BF" w14:paraId="2604B98A" w14:textId="77777777" w:rsidTr="00165B25">
        <w:trPr>
          <w:jc w:val="center"/>
        </w:trPr>
        <w:tc>
          <w:tcPr>
            <w:tcW w:w="2132" w:type="dxa"/>
            <w:vAlign w:val="center"/>
          </w:tcPr>
          <w:p w14:paraId="5205EF4C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8BA255A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sband-dominated</w:t>
            </w:r>
          </w:p>
        </w:tc>
        <w:tc>
          <w:tcPr>
            <w:tcW w:w="1418" w:type="dxa"/>
            <w:vAlign w:val="center"/>
          </w:tcPr>
          <w:p w14:paraId="2837D95E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effects</w:t>
            </w:r>
          </w:p>
        </w:tc>
        <w:tc>
          <w:tcPr>
            <w:tcW w:w="1559" w:type="dxa"/>
            <w:vAlign w:val="center"/>
          </w:tcPr>
          <w:p w14:paraId="019AC5AA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Pr="00AD3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-dominated</w:t>
            </w:r>
          </w:p>
        </w:tc>
        <w:tc>
          <w:tcPr>
            <w:tcW w:w="1418" w:type="dxa"/>
            <w:vAlign w:val="center"/>
          </w:tcPr>
          <w:p w14:paraId="299DCE6B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effects</w:t>
            </w:r>
          </w:p>
        </w:tc>
      </w:tr>
      <w:tr w:rsidR="0025769D" w:rsidRPr="00D846BF" w14:paraId="63021D9A" w14:textId="77777777" w:rsidTr="00165B25">
        <w:trPr>
          <w:jc w:val="center"/>
        </w:trPr>
        <w:tc>
          <w:tcPr>
            <w:tcW w:w="2132" w:type="dxa"/>
            <w:vAlign w:val="center"/>
          </w:tcPr>
          <w:p w14:paraId="1E4E99DF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gamy</w:t>
            </w:r>
          </w:p>
        </w:tc>
        <w:tc>
          <w:tcPr>
            <w:tcW w:w="1559" w:type="dxa"/>
            <w:vAlign w:val="center"/>
          </w:tcPr>
          <w:p w14:paraId="4871BAB8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6</w:t>
            </w:r>
          </w:p>
          <w:p w14:paraId="4E14F79A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001, 0.0025]</w:t>
            </w:r>
          </w:p>
        </w:tc>
        <w:tc>
          <w:tcPr>
            <w:tcW w:w="1418" w:type="dxa"/>
            <w:vAlign w:val="center"/>
          </w:tcPr>
          <w:p w14:paraId="156BAD82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09</w:t>
            </w:r>
          </w:p>
          <w:p w14:paraId="5EEC108B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274, 0.0265]</w:t>
            </w:r>
          </w:p>
        </w:tc>
        <w:tc>
          <w:tcPr>
            <w:tcW w:w="1559" w:type="dxa"/>
            <w:vAlign w:val="center"/>
          </w:tcPr>
          <w:p w14:paraId="214386CE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14</w:t>
            </w:r>
          </w:p>
          <w:p w14:paraId="36974C4D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[0.0002, 0.0038] </w:t>
            </w:r>
          </w:p>
        </w:tc>
        <w:tc>
          <w:tcPr>
            <w:tcW w:w="1418" w:type="dxa"/>
            <w:vAlign w:val="center"/>
          </w:tcPr>
          <w:p w14:paraId="6556FA0A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09</w:t>
            </w:r>
          </w:p>
          <w:p w14:paraId="54C34A31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274, 0.0265]</w:t>
            </w:r>
          </w:p>
        </w:tc>
      </w:tr>
      <w:tr w:rsidR="0025769D" w:rsidRPr="00D846BF" w14:paraId="5CF807CD" w14:textId="77777777" w:rsidTr="00165B25">
        <w:trPr>
          <w:jc w:val="center"/>
        </w:trPr>
        <w:tc>
          <w:tcPr>
            <w:tcW w:w="2132" w:type="dxa"/>
            <w:vAlign w:val="center"/>
          </w:tcPr>
          <w:p w14:paraId="63369B0C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-education homogamy</w:t>
            </w:r>
          </w:p>
        </w:tc>
        <w:tc>
          <w:tcPr>
            <w:tcW w:w="1559" w:type="dxa"/>
            <w:vAlign w:val="center"/>
          </w:tcPr>
          <w:p w14:paraId="40E71019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eference </w:t>
            </w:r>
          </w:p>
        </w:tc>
        <w:tc>
          <w:tcPr>
            <w:tcW w:w="1418" w:type="dxa"/>
            <w:vAlign w:val="center"/>
          </w:tcPr>
          <w:p w14:paraId="7B6168C5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1559" w:type="dxa"/>
            <w:vAlign w:val="center"/>
          </w:tcPr>
          <w:p w14:paraId="62FD37AA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eference </w:t>
            </w:r>
          </w:p>
        </w:tc>
        <w:tc>
          <w:tcPr>
            <w:tcW w:w="1418" w:type="dxa"/>
            <w:vAlign w:val="center"/>
          </w:tcPr>
          <w:p w14:paraId="274D5664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</w:tr>
      <w:tr w:rsidR="0025769D" w:rsidRPr="00D846BF" w14:paraId="6BF80375" w14:textId="77777777" w:rsidTr="00165B25">
        <w:trPr>
          <w:jc w:val="center"/>
        </w:trPr>
        <w:tc>
          <w:tcPr>
            <w:tcW w:w="2132" w:type="dxa"/>
            <w:vAlign w:val="center"/>
          </w:tcPr>
          <w:p w14:paraId="32503CA2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d-education homogamy</w:t>
            </w:r>
          </w:p>
        </w:tc>
        <w:tc>
          <w:tcPr>
            <w:tcW w:w="1559" w:type="dxa"/>
            <w:vAlign w:val="center"/>
          </w:tcPr>
          <w:p w14:paraId="4B32E1AD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0.0022</w:t>
            </w:r>
          </w:p>
          <w:p w14:paraId="7A0886FB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[-0.0052, -0.0002]</w:t>
            </w:r>
          </w:p>
        </w:tc>
        <w:tc>
          <w:tcPr>
            <w:tcW w:w="1418" w:type="dxa"/>
            <w:vAlign w:val="center"/>
          </w:tcPr>
          <w:p w14:paraId="342F42EC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57</w:t>
            </w:r>
          </w:p>
          <w:p w14:paraId="14271541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410, 0.0274]</w:t>
            </w:r>
          </w:p>
        </w:tc>
        <w:tc>
          <w:tcPr>
            <w:tcW w:w="1559" w:type="dxa"/>
            <w:vAlign w:val="center"/>
          </w:tcPr>
          <w:p w14:paraId="3A6716F6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0.0019</w:t>
            </w:r>
          </w:p>
          <w:p w14:paraId="1FE8A5A0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[-0.0049, -0.0003]</w:t>
            </w:r>
          </w:p>
        </w:tc>
        <w:tc>
          <w:tcPr>
            <w:tcW w:w="1418" w:type="dxa"/>
            <w:vAlign w:val="center"/>
          </w:tcPr>
          <w:p w14:paraId="3B269ED3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57</w:t>
            </w:r>
          </w:p>
          <w:p w14:paraId="53A7EB3A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409, 0.0275]</w:t>
            </w:r>
          </w:p>
        </w:tc>
      </w:tr>
      <w:tr w:rsidR="0025769D" w:rsidRPr="00D846BF" w14:paraId="3CC12B93" w14:textId="77777777" w:rsidTr="00165B25">
        <w:trPr>
          <w:jc w:val="center"/>
        </w:trPr>
        <w:tc>
          <w:tcPr>
            <w:tcW w:w="2132" w:type="dxa"/>
            <w:vAlign w:val="center"/>
          </w:tcPr>
          <w:p w14:paraId="24A99538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-education homogamy</w:t>
            </w:r>
          </w:p>
        </w:tc>
        <w:tc>
          <w:tcPr>
            <w:tcW w:w="1559" w:type="dxa"/>
            <w:vAlign w:val="center"/>
          </w:tcPr>
          <w:p w14:paraId="18CE469C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0.0019</w:t>
            </w:r>
          </w:p>
          <w:p w14:paraId="3C778A2A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[-0.0055, 0.0002]</w:t>
            </w:r>
          </w:p>
        </w:tc>
        <w:tc>
          <w:tcPr>
            <w:tcW w:w="1418" w:type="dxa"/>
            <w:vAlign w:val="center"/>
          </w:tcPr>
          <w:p w14:paraId="50FC4FA3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723</w:t>
            </w:r>
          </w:p>
          <w:p w14:paraId="7A880D02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[0.0120, 0.1316]</w:t>
            </w:r>
          </w:p>
        </w:tc>
        <w:tc>
          <w:tcPr>
            <w:tcW w:w="1559" w:type="dxa"/>
            <w:vAlign w:val="center"/>
          </w:tcPr>
          <w:p w14:paraId="5067FC0A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02</w:t>
            </w:r>
          </w:p>
          <w:p w14:paraId="403CDE47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028, 0.0019]</w:t>
            </w:r>
          </w:p>
        </w:tc>
        <w:tc>
          <w:tcPr>
            <w:tcW w:w="1418" w:type="dxa"/>
            <w:vAlign w:val="center"/>
          </w:tcPr>
          <w:p w14:paraId="7A28310A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722</w:t>
            </w:r>
          </w:p>
          <w:p w14:paraId="72EE585F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[0.0113, 0.1314]</w:t>
            </w:r>
          </w:p>
        </w:tc>
      </w:tr>
      <w:tr w:rsidR="0025769D" w:rsidRPr="00D846BF" w14:paraId="4697D7FD" w14:textId="77777777" w:rsidTr="00165B25">
        <w:trPr>
          <w:jc w:val="center"/>
        </w:trPr>
        <w:tc>
          <w:tcPr>
            <w:tcW w:w="2132" w:type="dxa"/>
            <w:vAlign w:val="center"/>
          </w:tcPr>
          <w:p w14:paraId="59B17201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gamy</w:t>
            </w:r>
          </w:p>
        </w:tc>
        <w:tc>
          <w:tcPr>
            <w:tcW w:w="1559" w:type="dxa"/>
            <w:vAlign w:val="center"/>
          </w:tcPr>
          <w:p w14:paraId="076F74C5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0.0038</w:t>
            </w:r>
          </w:p>
          <w:p w14:paraId="59DF6C54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[-0.0082, -0.0000]</w:t>
            </w:r>
          </w:p>
        </w:tc>
        <w:tc>
          <w:tcPr>
            <w:tcW w:w="1418" w:type="dxa"/>
            <w:vAlign w:val="center"/>
          </w:tcPr>
          <w:p w14:paraId="6B4BA648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13</w:t>
            </w:r>
          </w:p>
          <w:p w14:paraId="50371B35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584, 0.0167]</w:t>
            </w:r>
          </w:p>
        </w:tc>
        <w:tc>
          <w:tcPr>
            <w:tcW w:w="1559" w:type="dxa"/>
            <w:vAlign w:val="center"/>
          </w:tcPr>
          <w:p w14:paraId="6D1B8E40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0.0031</w:t>
            </w:r>
          </w:p>
          <w:p w14:paraId="552D30D3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[-0.0069, -0.0004]</w:t>
            </w:r>
          </w:p>
        </w:tc>
        <w:tc>
          <w:tcPr>
            <w:tcW w:w="1418" w:type="dxa"/>
            <w:vAlign w:val="center"/>
          </w:tcPr>
          <w:p w14:paraId="41B6E6FE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13</w:t>
            </w:r>
          </w:p>
          <w:p w14:paraId="20C87E09" w14:textId="77777777" w:rsidR="0025769D" w:rsidRPr="00D846BF" w:rsidRDefault="0025769D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583, 0.0167]</w:t>
            </w:r>
          </w:p>
        </w:tc>
      </w:tr>
    </w:tbl>
    <w:p w14:paraId="7F79E6A1" w14:textId="77777777" w:rsidR="006B1FD0" w:rsidRDefault="006B1FD0"/>
    <w:sectPr w:rsidR="006B1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FD4"/>
    <w:rsid w:val="000613CF"/>
    <w:rsid w:val="00187DEE"/>
    <w:rsid w:val="001C6FD4"/>
    <w:rsid w:val="0025769D"/>
    <w:rsid w:val="00313E92"/>
    <w:rsid w:val="003E5D0E"/>
    <w:rsid w:val="00595961"/>
    <w:rsid w:val="005E6B4A"/>
    <w:rsid w:val="006873D9"/>
    <w:rsid w:val="006A43CE"/>
    <w:rsid w:val="006B1FD0"/>
    <w:rsid w:val="007611FB"/>
    <w:rsid w:val="007F051F"/>
    <w:rsid w:val="00947930"/>
    <w:rsid w:val="00994A41"/>
    <w:rsid w:val="00A80EA9"/>
    <w:rsid w:val="00AB13F3"/>
    <w:rsid w:val="00BD11EC"/>
    <w:rsid w:val="00CD1E99"/>
    <w:rsid w:val="00DA2300"/>
    <w:rsid w:val="00E4657D"/>
    <w:rsid w:val="00E84437"/>
    <w:rsid w:val="00F408AF"/>
    <w:rsid w:val="00FA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5585D"/>
  <w15:chartTrackingRefBased/>
  <w15:docId w15:val="{1D638335-E7E1-5240-A55A-6D36D6DC7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69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6FD4"/>
    <w:pPr>
      <w:spacing w:after="0" w:line="240" w:lineRule="auto"/>
    </w:pPr>
    <w:rPr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Yuan</dc:creator>
  <cp:keywords/>
  <dc:description/>
  <cp:lastModifiedBy>Yuan D</cp:lastModifiedBy>
  <cp:revision>3</cp:revision>
  <dcterms:created xsi:type="dcterms:W3CDTF">2024-06-19T00:44:00Z</dcterms:created>
  <dcterms:modified xsi:type="dcterms:W3CDTF">2024-06-19T00:44:00Z</dcterms:modified>
</cp:coreProperties>
</file>